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4234" w14:textId="1B9F60AF" w:rsidR="006232C8" w:rsidRPr="00665C08" w:rsidRDefault="004F466D" w:rsidP="006232C8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90836856"/>
      <w:r w:rsidRPr="004F466D">
        <w:rPr>
          <w:rFonts w:ascii="Times New Roman" w:eastAsia="宋体" w:hAnsi="Times New Roman" w:cs="Times New Roman"/>
          <w:b/>
          <w:bCs/>
          <w:szCs w:val="21"/>
        </w:rPr>
        <w:t xml:space="preserve">Appendix Table </w:t>
      </w:r>
      <w:r w:rsidR="00F51F91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 w:rsidR="00406423">
        <w:rPr>
          <w:rFonts w:ascii="Times New Roman" w:eastAsia="宋体" w:hAnsi="Times New Roman" w:cs="Times New Roman"/>
          <w:b/>
          <w:bCs/>
          <w:szCs w:val="21"/>
        </w:rPr>
        <w:t>.</w:t>
      </w:r>
      <w:r w:rsidR="00665C08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9F54FC" w:rsidRPr="009F54FC">
        <w:rPr>
          <w:rFonts w:ascii="Times New Roman" w:eastAsia="宋体" w:hAnsi="Times New Roman" w:cs="Times New Roman"/>
          <w:b/>
          <w:bCs/>
          <w:szCs w:val="21"/>
        </w:rPr>
        <w:t>Sensitivity</w:t>
      </w:r>
      <w:r w:rsidR="00665C08" w:rsidRPr="00900ABD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665C08">
        <w:rPr>
          <w:rFonts w:ascii="Times New Roman" w:eastAsia="宋体" w:hAnsi="Times New Roman" w:cs="Times New Roman"/>
          <w:b/>
          <w:bCs/>
          <w:szCs w:val="21"/>
        </w:rPr>
        <w:t>a</w:t>
      </w:r>
      <w:r w:rsidR="00900ABD" w:rsidRPr="00900ABD">
        <w:rPr>
          <w:rFonts w:ascii="Times New Roman" w:eastAsia="宋体" w:hAnsi="Times New Roman" w:cs="Times New Roman"/>
          <w:b/>
          <w:bCs/>
          <w:szCs w:val="21"/>
        </w:rPr>
        <w:t xml:space="preserve">nalysis of associated factors for lipidemia by </w:t>
      </w:r>
      <w:r w:rsidR="00F51F91" w:rsidRPr="00F51F91">
        <w:rPr>
          <w:rFonts w:ascii="Times New Roman" w:eastAsia="宋体" w:hAnsi="Times New Roman" w:cs="Times New Roman"/>
          <w:b/>
          <w:bCs/>
          <w:szCs w:val="21"/>
        </w:rPr>
        <w:t>generalized estimating equation</w:t>
      </w:r>
      <w:r w:rsidR="00900ABD" w:rsidRPr="00900ABD">
        <w:rPr>
          <w:rFonts w:ascii="Times New Roman" w:eastAsia="宋体" w:hAnsi="Times New Roman" w:cs="Times New Roman"/>
          <w:b/>
          <w:bCs/>
          <w:szCs w:val="21"/>
        </w:rPr>
        <w:t xml:space="preserve"> (G</w:t>
      </w:r>
      <w:r w:rsidR="00F51F91">
        <w:rPr>
          <w:rFonts w:ascii="Times New Roman" w:eastAsia="宋体" w:hAnsi="Times New Roman" w:cs="Times New Roman"/>
          <w:b/>
          <w:bCs/>
          <w:szCs w:val="21"/>
        </w:rPr>
        <w:t>EE</w:t>
      </w:r>
      <w:r w:rsidR="00900ABD" w:rsidRPr="00900ABD">
        <w:rPr>
          <w:rFonts w:ascii="Times New Roman" w:eastAsia="宋体" w:hAnsi="Times New Roman" w:cs="Times New Roman"/>
          <w:b/>
          <w:bCs/>
          <w:szCs w:val="21"/>
        </w:rPr>
        <w:t>).</w:t>
      </w:r>
      <w:r w:rsidR="006232C8" w:rsidRPr="006232C8">
        <w:rPr>
          <w:rFonts w:hint="eastAsia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3119"/>
        <w:gridCol w:w="1559"/>
        <w:gridCol w:w="852"/>
        <w:gridCol w:w="1559"/>
        <w:gridCol w:w="848"/>
        <w:gridCol w:w="1562"/>
        <w:gridCol w:w="967"/>
      </w:tblGrid>
      <w:tr w:rsidR="00786930" w:rsidRPr="00B63B8F" w14:paraId="4DCB8E07" w14:textId="0F74B825" w:rsidTr="00786930">
        <w:trPr>
          <w:jc w:val="center"/>
        </w:trPr>
        <w:tc>
          <w:tcPr>
            <w:tcW w:w="149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4AF78A5" w14:textId="4CE02C48" w:rsidR="008C67FD" w:rsidRPr="00B63B8F" w:rsidRDefault="008C67FD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36FA6F83" w14:textId="079F7977" w:rsidR="008C67FD" w:rsidRPr="00B63B8F" w:rsidRDefault="008C67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150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7771598D" w14:textId="5F4EA923" w:rsidR="008C67FD" w:rsidRPr="00B63B8F" w:rsidRDefault="008C67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208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44939AA4" w14:textId="65F35A78" w:rsidR="008C67FD" w:rsidRPr="00B63B8F" w:rsidRDefault="008C67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</w:p>
        </w:tc>
      </w:tr>
      <w:bookmarkEnd w:id="0"/>
      <w:tr w:rsidR="00786930" w:rsidRPr="00B63B8F" w14:paraId="721A3A22" w14:textId="6DA06363" w:rsidTr="00786930">
        <w:trPr>
          <w:jc w:val="center"/>
        </w:trPr>
        <w:tc>
          <w:tcPr>
            <w:tcW w:w="149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4CB2C46" w14:textId="330CD9D9" w:rsidR="00F51F91" w:rsidRPr="00B63B8F" w:rsidRDefault="00F51F91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1F91">
              <w:rPr>
                <w:rFonts w:ascii="Times New Roman" w:hAnsi="Times New Roman" w:cs="Times New Roman"/>
                <w:sz w:val="18"/>
                <w:szCs w:val="18"/>
              </w:rPr>
              <w:t>Risk factor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E5345" w14:textId="0BEDEADB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x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 [95%CI]</w:t>
            </w:r>
            <w:r w:rsidRPr="00B63B8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8DF0D" w14:textId="21C1DB66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B63B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1C3F3" w14:textId="62249E20" w:rsidR="00F51F91" w:rsidRPr="00B63B8F" w:rsidRDefault="00786930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x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 [95%CI]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BB7E3" w14:textId="7B5E0593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B63B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1B6B0" w14:textId="0A938D13" w:rsidR="00F51F91" w:rsidRPr="00B63B8F" w:rsidRDefault="00786930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x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 [95%CI]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</w:tcBorders>
          </w:tcPr>
          <w:p w14:paraId="1CDB2B4F" w14:textId="6E706208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B63B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</w:tr>
      <w:tr w:rsidR="00786930" w:rsidRPr="00B63B8F" w14:paraId="50E33964" w14:textId="77777777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D17C28" w14:textId="1300AD9B" w:rsidR="00F51F91" w:rsidRPr="00B63B8F" w:rsidRDefault="00F51F91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INSTIs vs. NNRTI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A94CE0A" w14:textId="5A61373B" w:rsidR="00F51F91" w:rsidRPr="00B63B8F" w:rsidRDefault="003B275C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,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13FBB0C" w14:textId="4C9D44CB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B275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4F78D08" w14:textId="4F07F263" w:rsidR="00F51F91" w:rsidRPr="00B63B8F" w:rsidRDefault="00624B57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050FE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50FEA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17142D6" w14:textId="5C3690AF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</w:t>
            </w:r>
            <w:r w:rsidR="00050FE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11DD77F" w14:textId="601C223C" w:rsidR="00F51F91" w:rsidRPr="00B63B8F" w:rsidRDefault="003955A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0420C6C" w14:textId="2F1D0143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955A2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</w:p>
        </w:tc>
      </w:tr>
      <w:tr w:rsidR="0099055A" w:rsidRPr="00B63B8F" w14:paraId="6528DCD6" w14:textId="652E10E5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0DF1B8" w14:textId="53A4F4C7" w:rsidR="0099055A" w:rsidRPr="00B63B8F" w:rsidRDefault="0099055A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Age: 25-44 vs. &lt;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C5001DA" w14:textId="48FE3F5E" w:rsidR="0099055A" w:rsidRPr="00B63B8F" w:rsidRDefault="0099055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2994D57" w14:textId="78B7A428" w:rsidR="0099055A" w:rsidRPr="00B63B8F" w:rsidRDefault="0099055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</w:t>
            </w:r>
            <w:r w:rsidRPr="00B63B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E38C511" w14:textId="1DB627A5" w:rsidR="0099055A" w:rsidRPr="00B63B8F" w:rsidRDefault="00050FE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99055A"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99055A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="0099055A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876BE7E" w14:textId="3A018D82" w:rsidR="0099055A" w:rsidRPr="00050FEA" w:rsidRDefault="0099055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0F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50FEA" w:rsidRPr="00050FEA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34AFBDB" w14:textId="5417ECA9" w:rsidR="0099055A" w:rsidRPr="00B63B8F" w:rsidRDefault="003955A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99055A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="0099055A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99055A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7071AF4" w14:textId="507CD588" w:rsidR="0099055A" w:rsidRPr="00B63B8F" w:rsidRDefault="0099055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955A2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</w:tr>
      <w:tr w:rsidR="00786930" w:rsidRPr="00B63B8F" w14:paraId="3436D683" w14:textId="56A1D4FC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92CD60" w14:textId="6851442C" w:rsidR="00F51F91" w:rsidRPr="00B63B8F" w:rsidRDefault="00F51F91" w:rsidP="00F537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Age: ≥45 vs. &lt;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EDD805E" w14:textId="7B32547C" w:rsidR="00F51F91" w:rsidRPr="00B63B8F" w:rsidRDefault="0099055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3C2D268" w14:textId="36D2B595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</w:t>
            </w:r>
            <w:r w:rsidR="009905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40EAFCF" w14:textId="09D59AD9" w:rsidR="00F51F91" w:rsidRPr="00B63B8F" w:rsidRDefault="00050FE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F077E0A" w14:textId="21E548C5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50FEA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974B94A" w14:textId="3B6BD596" w:rsidR="00F51F91" w:rsidRPr="00B63B8F" w:rsidRDefault="003955A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.14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F284DBA" w14:textId="5EB36583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3955A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786930" w:rsidRPr="00B63B8F" w14:paraId="5EBFA3DC" w14:textId="383AAB38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ADEFA0" w14:textId="23E4EF84" w:rsidR="00F51F91" w:rsidRPr="00B63B8F" w:rsidRDefault="00F51F91" w:rsidP="00F537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Female vs. Mal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DCEC6BB" w14:textId="7E73BC96" w:rsidR="00F51F91" w:rsidRPr="00B63B8F" w:rsidRDefault="0099055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8454165" w14:textId="1E5AB725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055A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3EA9629" w14:textId="1BCC0C0C" w:rsidR="00F51F91" w:rsidRPr="00B63B8F" w:rsidRDefault="00050FE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02FAFCA" w14:textId="01F65FE4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50FEA"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DC7443B" w14:textId="6FFC5F76" w:rsidR="00F51F91" w:rsidRPr="00B63B8F" w:rsidRDefault="003955A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6A1AC30" w14:textId="19C8009C" w:rsidR="00F51F91" w:rsidRPr="00726F5D" w:rsidRDefault="00F51F91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26F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</w:t>
            </w:r>
            <w:r w:rsidR="003955A2" w:rsidRPr="00726F5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01</w:t>
            </w:r>
          </w:p>
        </w:tc>
      </w:tr>
      <w:tr w:rsidR="003955A2" w:rsidRPr="00B63B8F" w14:paraId="48B2A798" w14:textId="6C2863DE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3D0FCC" w14:textId="533EFFBE" w:rsidR="003955A2" w:rsidRPr="00B63B8F" w:rsidRDefault="003955A2" w:rsidP="00F537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BMI: &lt;18.5 vs. 18.5-24.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193DFC6" w14:textId="44DAE6A6" w:rsidR="003955A2" w:rsidRPr="00B63B8F" w:rsidRDefault="003955A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1DB8D76" w14:textId="23A3469C" w:rsidR="003955A2" w:rsidRPr="00B63B8F" w:rsidRDefault="003955A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ECEE094" w14:textId="0FE26568" w:rsidR="003955A2" w:rsidRPr="00B63B8F" w:rsidRDefault="003955A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38AAFF1" w14:textId="05B19D16" w:rsidR="003955A2" w:rsidRPr="00B63B8F" w:rsidRDefault="003955A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648C1C61" w14:textId="6D2C860F" w:rsidR="003955A2" w:rsidRPr="00B63B8F" w:rsidRDefault="003955A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E42A2D4" w14:textId="434BF8A8" w:rsidR="003955A2" w:rsidRPr="00B63B8F" w:rsidRDefault="003955A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5A2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00786930" w:rsidRPr="00B63B8F" w14:paraId="4A9AC729" w14:textId="6D6D8BBC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B0CFEB" w14:textId="22ABD54B" w:rsidR="00F51F91" w:rsidRPr="00B63B8F" w:rsidRDefault="00F51F91" w:rsidP="00F537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BMI: 25-29.9 vs. 18.5-24.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5252138" w14:textId="5AECE548" w:rsidR="00F51F91" w:rsidRPr="00B63B8F" w:rsidRDefault="003B275C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B49CE55" w14:textId="6BA1BE8A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B275C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97D71F7" w14:textId="7A3CA2F5" w:rsidR="00F51F91" w:rsidRPr="00B63B8F" w:rsidRDefault="00050FE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F1E958F" w14:textId="27ECC949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</w:t>
            </w:r>
            <w:r w:rsidR="00565F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E969AA5" w14:textId="50964DE4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955A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3955A2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955A2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F6162B8" w14:textId="24C86524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1</w:t>
            </w:r>
            <w:r w:rsidR="003955A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5</w:t>
            </w:r>
          </w:p>
        </w:tc>
      </w:tr>
      <w:tr w:rsidR="00786930" w:rsidRPr="00B63B8F" w14:paraId="2FB8A41B" w14:textId="7614EB42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1F1922" w14:textId="04E8389B" w:rsidR="00F51F91" w:rsidRPr="00B63B8F" w:rsidRDefault="00F51F91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BMI: ≥30 vs. 18.5-24.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D143247" w14:textId="12225663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B275C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3B275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B27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B275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A098EA6" w14:textId="0564B7DB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B275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BB23279" w14:textId="170FDDE7" w:rsidR="00F51F91" w:rsidRPr="00B63B8F" w:rsidRDefault="00050FE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9AFFE39" w14:textId="12C37149" w:rsidR="00F51F91" w:rsidRPr="00565F32" w:rsidRDefault="00F51F91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65F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</w:t>
            </w:r>
            <w:r w:rsidR="00565F32" w:rsidRPr="00565F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2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B922895" w14:textId="6C3EBE08" w:rsidR="00F51F91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0F16ACF" w14:textId="57EA990A" w:rsidR="00F51F91" w:rsidRPr="006E7E0B" w:rsidRDefault="00F51F91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E7E0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</w:t>
            </w:r>
            <w:r w:rsidR="006E7E0B" w:rsidRPr="006E7E0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06</w:t>
            </w:r>
          </w:p>
        </w:tc>
      </w:tr>
      <w:tr w:rsidR="00786930" w:rsidRPr="00B63B8F" w14:paraId="4FCDED4D" w14:textId="189B4385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BA0A25" w14:textId="4CB0A53E" w:rsidR="00F51F91" w:rsidRPr="00B63B8F" w:rsidRDefault="00F51F91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Smoking vs. not smokin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5243BBA" w14:textId="54FC88C2" w:rsidR="00F51F91" w:rsidRPr="00B63B8F" w:rsidRDefault="003B275C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7C2D7BE" w14:textId="2321A8A1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B275C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8DB57D5" w14:textId="161CC811" w:rsidR="00F51F91" w:rsidRPr="00B63B8F" w:rsidRDefault="00565F3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E3F5C8A" w14:textId="2C40F039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65F32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77A0143" w14:textId="4C071829" w:rsidR="00F51F91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4D080E9" w14:textId="32BD8230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E7E0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565F32" w:rsidRPr="00B63B8F" w14:paraId="70B3FE99" w14:textId="1DEE167B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9336F2" w14:textId="536FE94D" w:rsidR="00565F32" w:rsidRPr="00B63B8F" w:rsidRDefault="00565F32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Drinking vs. not drinkin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0AFC56B" w14:textId="6EDFA63D" w:rsidR="00565F32" w:rsidRPr="00B63B8F" w:rsidRDefault="00565F3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8E6D04E" w14:textId="523A3372" w:rsidR="00565F32" w:rsidRPr="00B63B8F" w:rsidRDefault="00565F3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9D21888" w14:textId="258274F7" w:rsidR="00565F32" w:rsidRPr="00B63B8F" w:rsidRDefault="00565F3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B16B1E9" w14:textId="2E0E8CEA" w:rsidR="00565F32" w:rsidRPr="00B63B8F" w:rsidRDefault="00565F3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1E12A20" w14:textId="349909E8" w:rsidR="00565F32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565F32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565F32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65F32" w:rsidRPr="00B63B8F">
              <w:rPr>
                <w:rFonts w:ascii="Times New Roman" w:hAnsi="Times New Roman" w:cs="Times New Roman"/>
                <w:sz w:val="18"/>
                <w:szCs w:val="18"/>
              </w:rPr>
              <w:t>.08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A811585" w14:textId="3BC32842" w:rsidR="00565F32" w:rsidRPr="00B63B8F" w:rsidRDefault="00565F3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E7E0B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</w:tr>
      <w:tr w:rsidR="00786930" w:rsidRPr="00B63B8F" w14:paraId="7ED7B52E" w14:textId="75238F5E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829057" w14:textId="43AA516E" w:rsidR="00F51F91" w:rsidRPr="00B63B8F" w:rsidRDefault="00F51F91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Hypertension vs. not hypertensio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2E8389E" w14:textId="3D1A700C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9[0.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128A5D7" w14:textId="75DDCF7F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F6EEAD2" w14:textId="2945FEA6" w:rsidR="00F51F91" w:rsidRPr="00B63B8F" w:rsidRDefault="00565F3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1276198" w14:textId="2795DA83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65F3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03FF33F" w14:textId="763A2FBA" w:rsidR="00F51F91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80550DD" w14:textId="126A1304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6E7E0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7F7B29" w:rsidRPr="00B63B8F" w14:paraId="5D1046FE" w14:textId="1F99236F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897C14" w14:textId="174F85C1" w:rsidR="007F7B29" w:rsidRPr="00B63B8F" w:rsidRDefault="007F7B29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FPG: ≥7.0 vs. &lt;7.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E69FBF6" w14:textId="4A32F621" w:rsidR="007F7B29" w:rsidRPr="00B63B8F" w:rsidRDefault="007F7B2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9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D2786BA" w14:textId="534FD937" w:rsidR="007F7B29" w:rsidRPr="00B63B8F" w:rsidRDefault="007F7B2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0685AF9" w14:textId="103AC2A2" w:rsidR="007F7B29" w:rsidRPr="00B63B8F" w:rsidRDefault="00565F3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  <w:r w:rsidR="007F7B29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="007F7B29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  <w:r w:rsidR="007F7B29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ED49978" w14:textId="7B17C979" w:rsidR="007F7B29" w:rsidRPr="00B63B8F" w:rsidRDefault="007F7B2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F3BDB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0F11471" w14:textId="76C4630A" w:rsidR="007F7B29" w:rsidRPr="00B63B8F" w:rsidRDefault="007F7B2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E7E0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6E7E0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E7E0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6E7E0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78C23AD" w14:textId="043A0A7A" w:rsidR="007F7B29" w:rsidRPr="006E7E0B" w:rsidRDefault="007F7B29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E7E0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</w:t>
            </w:r>
            <w:r w:rsidR="006E7E0B" w:rsidRPr="006E7E0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4</w:t>
            </w:r>
          </w:p>
        </w:tc>
      </w:tr>
      <w:tr w:rsidR="00786930" w:rsidRPr="00B63B8F" w14:paraId="7E84A2D0" w14:textId="3641984A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3F47E1" w14:textId="19D465B5" w:rsidR="00F51F91" w:rsidRPr="00B63B8F" w:rsidRDefault="00F51F91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CD4 count: &lt;200 vs. ≥200 (cells/mm³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8B5455A" w14:textId="7A787DA9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EBB46F9" w14:textId="009706D3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19E8BA3" w14:textId="5857D1C8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F3BD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EF3BD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EF3BD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2025507" w14:textId="66F2394D" w:rsidR="00F51F91" w:rsidRPr="00EF3BDB" w:rsidRDefault="00F51F91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F3BD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</w:t>
            </w:r>
            <w:r w:rsidR="00EF3BDB" w:rsidRPr="00EF3BD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3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0D7C0CB4" w14:textId="7160A302" w:rsidR="00F51F91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.11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A896804" w14:textId="0D5039CA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</w:t>
            </w:r>
            <w:r w:rsidR="006E7E0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0</w:t>
            </w:r>
          </w:p>
        </w:tc>
      </w:tr>
      <w:tr w:rsidR="00786930" w:rsidRPr="00B63B8F" w14:paraId="4FDD9461" w14:textId="04686375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73DB43" w14:textId="044E92FF" w:rsidR="00F51F91" w:rsidRPr="00B63B8F" w:rsidRDefault="00F51F91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T lymphocyte count: &lt;955 vs. ≥955 (cells/mm³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4AF88D6" w14:textId="4EC24C27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F7B2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E6E7C65" w14:textId="0B70DE95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B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7B29" w:rsidRPr="007F7B29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FA6F619" w14:textId="6E167130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F3BD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EF3BD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EF3BD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F14E68E" w14:textId="45B88F05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</w:t>
            </w:r>
            <w:r w:rsidR="00EF3BD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3BC38AD" w14:textId="7EB73080" w:rsidR="00F51F91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51F91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36852A4" w14:textId="7861EF2D" w:rsidR="00F51F91" w:rsidRPr="00B63B8F" w:rsidRDefault="00F51F91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E7E0B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</w:p>
        </w:tc>
      </w:tr>
      <w:tr w:rsidR="006E7E0B" w:rsidRPr="00B63B8F" w14:paraId="04A5E125" w14:textId="12AF543C" w:rsidTr="00786930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C1CD8F" w14:textId="5ABA6742" w:rsidR="006E7E0B" w:rsidRPr="00B63B8F" w:rsidRDefault="006E7E0B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HIV-1 viral load: Positive vs. negativ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1F7A811" w14:textId="4F66C1D2" w:rsidR="006E7E0B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CA18D8E" w14:textId="0FABE731" w:rsidR="006E7E0B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CC083A4" w14:textId="3DC05826" w:rsidR="006E7E0B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F3B6531" w14:textId="3C871A3F" w:rsidR="006E7E0B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6B3F4EF9" w14:textId="0762EA12" w:rsidR="006E7E0B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.06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25BEF69" w14:textId="2218746C" w:rsidR="006E7E0B" w:rsidRPr="00B63B8F" w:rsidRDefault="006E7E0B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</w:tr>
      <w:tr w:rsidR="00624B57" w:rsidRPr="00B63B8F" w14:paraId="61E60C8B" w14:textId="77777777" w:rsidTr="00F75E3D">
        <w:trPr>
          <w:jc w:val="center"/>
        </w:trPr>
        <w:tc>
          <w:tcPr>
            <w:tcW w:w="149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5D6F28E" w14:textId="77777777" w:rsidR="00624B57" w:rsidRPr="00B63B8F" w:rsidRDefault="00624B57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90836844"/>
          </w:p>
        </w:tc>
        <w:tc>
          <w:tcPr>
            <w:tcW w:w="1152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12241146" w14:textId="0ABF0A33" w:rsidR="00624B57" w:rsidRPr="00B63B8F" w:rsidRDefault="00624B57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LDL-C</w:t>
            </w:r>
          </w:p>
        </w:tc>
        <w:tc>
          <w:tcPr>
            <w:tcW w:w="1150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0CB75C2F" w14:textId="664C50C2" w:rsidR="00624B57" w:rsidRPr="00B63B8F" w:rsidRDefault="00624B57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1208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715841ED" w14:textId="0EA39B14" w:rsidR="00624B57" w:rsidRPr="00B63B8F" w:rsidRDefault="00624B57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TC/HDL-C</w:t>
            </w:r>
          </w:p>
        </w:tc>
      </w:tr>
      <w:tr w:rsidR="00624B57" w:rsidRPr="00B63B8F" w14:paraId="4C3E61B3" w14:textId="77777777" w:rsidTr="00F75E3D">
        <w:trPr>
          <w:jc w:val="center"/>
        </w:trPr>
        <w:tc>
          <w:tcPr>
            <w:tcW w:w="149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17C1C9E" w14:textId="77777777" w:rsidR="00624B57" w:rsidRPr="00B63B8F" w:rsidRDefault="00624B57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1F91">
              <w:rPr>
                <w:rFonts w:ascii="Times New Roman" w:hAnsi="Times New Roman" w:cs="Times New Roman"/>
                <w:sz w:val="18"/>
                <w:szCs w:val="18"/>
              </w:rPr>
              <w:t>Risk factor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2B75C" w14:textId="77777777" w:rsidR="00624B57" w:rsidRPr="00B63B8F" w:rsidRDefault="00624B57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x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 [95%CI]</w:t>
            </w:r>
            <w:r w:rsidRPr="00B63B8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115B8" w14:textId="77777777" w:rsidR="00624B57" w:rsidRPr="00B63B8F" w:rsidRDefault="00624B57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B63B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B10C2" w14:textId="77777777" w:rsidR="00624B57" w:rsidRPr="00B63B8F" w:rsidRDefault="00624B57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x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 [95%CI]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E9EF1" w14:textId="77777777" w:rsidR="00624B57" w:rsidRPr="00B63B8F" w:rsidRDefault="00624B57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B63B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473CB" w14:textId="77777777" w:rsidR="00624B57" w:rsidRPr="00B63B8F" w:rsidRDefault="00624B57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x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 [95%CI]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</w:tcBorders>
          </w:tcPr>
          <w:p w14:paraId="1FCB1055" w14:textId="77777777" w:rsidR="00624B57" w:rsidRPr="00B63B8F" w:rsidRDefault="00624B57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B63B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s</w:t>
            </w:r>
          </w:p>
        </w:tc>
      </w:tr>
      <w:tr w:rsidR="008763C0" w:rsidRPr="00B63B8F" w14:paraId="5A6BE4B2" w14:textId="77777777" w:rsidTr="0090676A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36DB2F" w14:textId="77777777" w:rsidR="008763C0" w:rsidRPr="00B63B8F" w:rsidRDefault="008763C0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INSTIs vs. NNRTI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54AC" w14:textId="4B0D794B" w:rsidR="008763C0" w:rsidRPr="00B63B8F" w:rsidRDefault="008763C0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[0.66, 1.14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FF9D" w14:textId="0B1C89A9" w:rsidR="008763C0" w:rsidRPr="00B63B8F" w:rsidRDefault="008763C0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D532" w14:textId="31A256CE" w:rsidR="008763C0" w:rsidRPr="00B63B8F" w:rsidRDefault="007F1DAE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4[0.01, 8.55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CDCAA9E" w14:textId="752BD649" w:rsidR="008763C0" w:rsidRPr="007F1DAE" w:rsidRDefault="008763C0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1DA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1DAE" w:rsidRPr="007F1DAE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88A5441" w14:textId="14365154" w:rsidR="008763C0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763C0" w:rsidRPr="00B63B8F">
              <w:rPr>
                <w:rFonts w:ascii="Times New Roman" w:hAnsi="Times New Roman" w:cs="Times New Roman"/>
                <w:sz w:val="18"/>
                <w:szCs w:val="18"/>
              </w:rPr>
              <w:t>2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763C0" w:rsidRPr="00B63B8F">
              <w:rPr>
                <w:rFonts w:ascii="Times New Roman" w:hAnsi="Times New Roman" w:cs="Times New Roman"/>
                <w:sz w:val="18"/>
                <w:szCs w:val="18"/>
              </w:rPr>
              <w:t xml:space="preserve">0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  <w:r w:rsidR="008763C0" w:rsidRPr="00B63B8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DCF07D3" w14:textId="7A805C20" w:rsidR="008763C0" w:rsidRPr="00B63B8F" w:rsidRDefault="008763C0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1BFD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</w:tr>
      <w:tr w:rsidR="00161BFD" w:rsidRPr="00B63B8F" w14:paraId="61F97DFA" w14:textId="77777777" w:rsidTr="00D217BD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315F98" w14:textId="77777777" w:rsidR="00161BFD" w:rsidRPr="00B63B8F" w:rsidRDefault="00161BFD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Age: 25-44 vs. &lt;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4FBE" w14:textId="147B473C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[0.95, 1.33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F9DF" w14:textId="54014920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D5A6" w14:textId="0907356E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[0.01, 27.6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2209" w14:textId="4B7CC32B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A037" w14:textId="61E297BE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 [1.06, 1.59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3BDD" w14:textId="4CE44970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.012</w:t>
            </w:r>
          </w:p>
        </w:tc>
      </w:tr>
      <w:tr w:rsidR="00161BFD" w:rsidRPr="00B63B8F" w14:paraId="3BB567E3" w14:textId="77777777" w:rsidTr="00D217BD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62C0DA" w14:textId="77777777" w:rsidR="00161BFD" w:rsidRPr="00B63B8F" w:rsidRDefault="00161BFD" w:rsidP="00F537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Age: ≥45 vs. &lt;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4DA6" w14:textId="4C80A958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[-0.07, 0.2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CD13" w14:textId="33AFADFD" w:rsidR="00161BFD" w:rsidRPr="008763C0" w:rsidRDefault="00161BFD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63C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F75E" w14:textId="188CF640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5[0.72, 14.44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A418" w14:textId="335D5827" w:rsidR="00161BFD" w:rsidRPr="008E04E6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04E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097C" w14:textId="36447DC0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[0.95, 1.66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8893" w14:textId="5C9906BE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5</w:t>
            </w:r>
          </w:p>
        </w:tc>
      </w:tr>
      <w:tr w:rsidR="00161BFD" w:rsidRPr="00B63B8F" w14:paraId="441C917D" w14:textId="77777777" w:rsidTr="00D217BD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5F4C4D" w14:textId="77777777" w:rsidR="00161BFD" w:rsidRPr="00B63B8F" w:rsidRDefault="00161BFD" w:rsidP="00F537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Female vs. Mal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01D6" w14:textId="0C8D4BF3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 [0.63, 1.2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3CBE" w14:textId="11CB27A6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223B" w14:textId="39A0B669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[0.00, 0.04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3022" w14:textId="359E3C5F" w:rsidR="00161BFD" w:rsidRPr="008E04E6" w:rsidRDefault="00161BFD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E04E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8E8C" w14:textId="68B933EE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[0.39, 0.88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76FD" w14:textId="678473D6" w:rsidR="00161BFD" w:rsidRPr="008B0CB9" w:rsidRDefault="00161BFD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B0CB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.010</w:t>
            </w:r>
          </w:p>
        </w:tc>
      </w:tr>
      <w:tr w:rsidR="00161BFD" w:rsidRPr="00B63B8F" w14:paraId="4187B40C" w14:textId="77777777" w:rsidTr="00D217BD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06507D" w14:textId="77777777" w:rsidR="00161BFD" w:rsidRPr="00B63B8F" w:rsidRDefault="00161BFD" w:rsidP="00F537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BMI: &lt;18.5 vs. 18.5-24.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8A59" w14:textId="390C07A4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[0.66, 1.03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685A" w14:textId="3C5C28CF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0D60" w14:textId="0CB790EA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[0.00, 4.3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FD0F" w14:textId="300EEA3F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F27A" w14:textId="4A4D8FBF" w:rsidR="00161BFD" w:rsidRPr="00B63B8F" w:rsidRDefault="00161BFD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[0.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0.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1DD8" w14:textId="189CED4D" w:rsidR="00161BFD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A7788A" w:rsidRPr="00B63B8F" w14:paraId="235ABD4D" w14:textId="77777777" w:rsidTr="00D217BD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12FC44" w14:textId="77777777" w:rsidR="00A7788A" w:rsidRPr="00B63B8F" w:rsidRDefault="00A7788A" w:rsidP="00F5377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BMI: 25-29.9 vs. 18.5-24.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7042" w14:textId="46293418" w:rsidR="00A7788A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[0.92, 1.47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4640" w14:textId="51C499A3" w:rsidR="00A7788A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00E1" w14:textId="19BFDD14" w:rsidR="00A7788A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6[0.11, 6.95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ACDB" w14:textId="21FF94BA" w:rsidR="00A7788A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FD5D" w14:textId="6C8086C7" w:rsidR="00A7788A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[1.28, 2.08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AE47" w14:textId="5F5020E2" w:rsidR="00A7788A" w:rsidRPr="008B0CB9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A7788A" w:rsidRPr="00B63B8F" w14:paraId="1A94BF0B" w14:textId="77777777" w:rsidTr="00D217BD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1CEED7" w14:textId="77777777" w:rsidR="00A7788A" w:rsidRPr="00B63B8F" w:rsidRDefault="00A7788A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BMI: ≥30 vs. 18.5-24.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8CF7" w14:textId="077E9570" w:rsidR="00A7788A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[0.48, 1.47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B812" w14:textId="40DA340E" w:rsidR="00A7788A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6A4C" w14:textId="5C5748CF" w:rsidR="00A7788A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[0.00, 54.61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C4B1" w14:textId="1E17760A" w:rsidR="00A7788A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A765" w14:textId="06DAB839" w:rsidR="00A7788A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[0.78, 3.45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B983" w14:textId="3F607A6A" w:rsidR="00A7788A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9</w:t>
            </w:r>
          </w:p>
        </w:tc>
      </w:tr>
      <w:tr w:rsidR="008B0CB9" w:rsidRPr="00B63B8F" w14:paraId="516B942E" w14:textId="77777777" w:rsidTr="00D217BD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71C46A" w14:textId="77777777" w:rsidR="008B0CB9" w:rsidRPr="00B63B8F" w:rsidRDefault="008B0CB9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Smoking vs. not smokin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F1EC" w14:textId="7A1166C9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[1.02, 1.46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B54A" w14:textId="28DDE637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A775" w14:textId="2521DCDC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3[1.28, 11.62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0999" w14:textId="3063740A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011C" w14:textId="7808EAFD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506F" w14:textId="4CF5B195" w:rsidR="008B0CB9" w:rsidRPr="006673C3" w:rsidRDefault="00A7788A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673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.002</w:t>
            </w:r>
          </w:p>
        </w:tc>
      </w:tr>
      <w:tr w:rsidR="008B0CB9" w:rsidRPr="00B63B8F" w14:paraId="768480CA" w14:textId="77777777" w:rsidTr="00D217BD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208B3E" w14:textId="77777777" w:rsidR="008B0CB9" w:rsidRPr="00B63B8F" w:rsidRDefault="008B0CB9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Drinking vs. not drinkin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9DE5" w14:textId="3A5A1E6D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[0.81, 1.18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21E6" w14:textId="7E6E14E8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47E0" w14:textId="5852E040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 [0.00, 12.06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359D" w14:textId="7E71DFB2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AEB0" w14:textId="3871B069" w:rsidR="008B0CB9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6A15" w14:textId="279CD408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1</w:t>
            </w:r>
          </w:p>
        </w:tc>
      </w:tr>
      <w:tr w:rsidR="008B0CB9" w:rsidRPr="00B63B8F" w14:paraId="6F261CDD" w14:textId="77777777" w:rsidTr="00D217BD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4DCB6E" w14:textId="77777777" w:rsidR="008B0CB9" w:rsidRPr="00B63B8F" w:rsidRDefault="008B0CB9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Hypertension vs. not hypertensio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1327" w14:textId="3BB477E2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[0.47, 1.26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90FD" w14:textId="6E867962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213D" w14:textId="3E432203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[0.00, 6.17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E724" w14:textId="35D7137C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42F1" w14:textId="55F16B52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0.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02DA" w14:textId="0158167B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5</w:t>
            </w:r>
          </w:p>
        </w:tc>
      </w:tr>
      <w:tr w:rsidR="008B0CB9" w:rsidRPr="00B63B8F" w14:paraId="2C192D96" w14:textId="77777777" w:rsidTr="00D217BD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2E48EA" w14:textId="77777777" w:rsidR="008B0CB9" w:rsidRPr="00B63B8F" w:rsidRDefault="008B0CB9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FPG: ≥7.0 vs. &lt;7.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11F3" w14:textId="1172B504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[0.42, 0.97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620E" w14:textId="124331A6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9791" w14:textId="7AA53E1B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[0.00, 0.17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5F69" w14:textId="10079D85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E86E" w14:textId="25457346" w:rsidR="008B0CB9" w:rsidRPr="00B63B8F" w:rsidRDefault="00A7788A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8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A106" w14:textId="057D926D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8B0CB9" w:rsidRPr="00B63B8F" w14:paraId="39A420F4" w14:textId="77777777" w:rsidTr="00D217BD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F69521" w14:textId="77777777" w:rsidR="008B0CB9" w:rsidRPr="00B63B8F" w:rsidRDefault="008B0CB9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CD4 count: &lt;200 vs. ≥200 (cells/mm³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F152" w14:textId="2634E605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[0.79, 1.16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CAED" w14:textId="3EE55AEF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D4EC" w14:textId="4B1AD456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[0.01, 5.32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07A6" w14:textId="2BDEAD11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41B2" w14:textId="505F94CC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0.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0.</w:t>
            </w:r>
            <w:r w:rsidR="00A778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3410" w14:textId="0363AABB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</w:tr>
      <w:tr w:rsidR="008B0CB9" w:rsidRPr="00B63B8F" w14:paraId="60A51801" w14:textId="77777777" w:rsidTr="00B120A3">
        <w:trPr>
          <w:jc w:val="center"/>
        </w:trPr>
        <w:tc>
          <w:tcPr>
            <w:tcW w:w="149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9113FE" w14:textId="77777777" w:rsidR="008B0CB9" w:rsidRPr="00B63B8F" w:rsidRDefault="008B0CB9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T lymphocyte count: &lt;955 vs. ≥955 (cells/mm³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F1EF" w14:textId="56BA392C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[0.79, 1.1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1E8F" w14:textId="703433FA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51C1" w14:textId="3A4BEF85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[0.00, 13.78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320E" w14:textId="3046C1B4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0DDD" w14:textId="0A45B14A" w:rsidR="008B0CB9" w:rsidRPr="00B63B8F" w:rsidRDefault="00A65672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</w:t>
            </w:r>
            <w:r w:rsidR="008B0CB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BBC4" w14:textId="6919E2AD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0.0</w:t>
            </w:r>
            <w:r w:rsidR="00A6567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4</w:t>
            </w:r>
          </w:p>
        </w:tc>
      </w:tr>
      <w:tr w:rsidR="008B0CB9" w:rsidRPr="00B63B8F" w14:paraId="72DD22C1" w14:textId="77777777" w:rsidTr="00B120A3">
        <w:trPr>
          <w:jc w:val="center"/>
        </w:trPr>
        <w:tc>
          <w:tcPr>
            <w:tcW w:w="149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896DB58" w14:textId="77777777" w:rsidR="008B0CB9" w:rsidRPr="00B63B8F" w:rsidRDefault="008B0CB9" w:rsidP="00F5377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B8F">
              <w:rPr>
                <w:rFonts w:ascii="Times New Roman" w:hAnsi="Times New Roman" w:cs="Times New Roman"/>
                <w:sz w:val="18"/>
                <w:szCs w:val="18"/>
              </w:rPr>
              <w:t>HIV-1 viral load: Positive vs. negative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997E9" w14:textId="26E40F4F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[0.73, 1.03]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5906D" w14:textId="54565E79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263B6" w14:textId="355C5F6C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7[0.04, 4.03]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82D36" w14:textId="214EC22B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B4043" w14:textId="3E92193D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A656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0.</w:t>
            </w:r>
            <w:r w:rsidR="00A656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A656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A656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D4DC4" w14:textId="75BED356" w:rsidR="008B0CB9" w:rsidRPr="00B63B8F" w:rsidRDefault="008B0CB9" w:rsidP="00F537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A656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</w:t>
            </w:r>
          </w:p>
        </w:tc>
      </w:tr>
    </w:tbl>
    <w:p w14:paraId="7B21C250" w14:textId="77777777" w:rsidR="00766423" w:rsidRPr="0051354F" w:rsidRDefault="00766423" w:rsidP="00766423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51354F">
        <w:rPr>
          <w:rFonts w:ascii="Times New Roman" w:eastAsia="宋体" w:hAnsi="Times New Roman" w:cs="Times New Roman"/>
          <w:sz w:val="18"/>
          <w:szCs w:val="18"/>
        </w:rPr>
        <w:t>NA = not available.</w:t>
      </w:r>
      <w:r w:rsidRPr="0051354F">
        <w:rPr>
          <w:rFonts w:ascii="Times New Roman" w:eastAsia="宋体" w:hAnsi="Times New Roman" w:cs="Times New Roman"/>
          <w:sz w:val="24"/>
        </w:rPr>
        <w:t xml:space="preserve"> </w:t>
      </w:r>
      <w:r w:rsidRPr="0051354F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51354F">
        <w:rPr>
          <w:rFonts w:ascii="Times New Roman" w:eastAsia="宋体" w:hAnsi="Times New Roman" w:cs="Times New Roman"/>
          <w:sz w:val="18"/>
          <w:szCs w:val="18"/>
        </w:rPr>
        <w:t xml:space="preserve"> values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E6000">
        <w:rPr>
          <w:rFonts w:ascii="Times New Roman" w:hAnsi="Times New Roman" w:cs="Times New Roman"/>
          <w:sz w:val="18"/>
          <w:szCs w:val="18"/>
        </w:rPr>
        <w:t>&lt;</w:t>
      </w:r>
      <w:r w:rsidRPr="0051354F">
        <w:rPr>
          <w:rFonts w:ascii="Times New Roman" w:eastAsia="宋体" w:hAnsi="Times New Roman" w:cs="Times New Roman"/>
          <w:sz w:val="18"/>
          <w:szCs w:val="18"/>
        </w:rPr>
        <w:t>0.05 are written in italics.</w:t>
      </w:r>
    </w:p>
    <w:p w14:paraId="77C7A915" w14:textId="118E4D35" w:rsidR="00AC699B" w:rsidRPr="002A74A4" w:rsidRDefault="00766423" w:rsidP="00AC699B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51354F">
        <w:rPr>
          <w:rFonts w:ascii="Times New Roman" w:eastAsia="宋体" w:hAnsi="Times New Roman" w:cs="Times New Roman"/>
          <w:sz w:val="18"/>
          <w:szCs w:val="18"/>
        </w:rPr>
        <w:t>List of abbreviations: NNRTIs non-nucleoside reverse transcriptase inhibitor, INSTIs integrase strand transfer inhibitors,</w:t>
      </w:r>
      <w:r w:rsidRPr="0051354F">
        <w:rPr>
          <w:rFonts w:ascii="Times New Roman" w:hAnsi="Times New Roman" w:cs="Times New Roman"/>
        </w:rPr>
        <w:t xml:space="preserve"> </w:t>
      </w:r>
      <w:r w:rsidRPr="0051354F">
        <w:rPr>
          <w:rFonts w:ascii="Times New Roman" w:eastAsia="宋体" w:hAnsi="Times New Roman" w:cs="Times New Roman"/>
          <w:sz w:val="18"/>
          <w:szCs w:val="18"/>
        </w:rPr>
        <w:t xml:space="preserve">BMI body mass index, TC total cholesterol, TG triglyceride, HDL-C high-density lipoprotein-cholesterol, LDL-C low-density lipoprotein-cholesterol, Lipoprotein(a) </w:t>
      </w:r>
      <w:proofErr w:type="spellStart"/>
      <w:r w:rsidRPr="0051354F">
        <w:rPr>
          <w:rFonts w:ascii="Times New Roman" w:hAnsi="Times New Roman" w:cs="Times New Roman"/>
          <w:sz w:val="18"/>
          <w:szCs w:val="18"/>
        </w:rPr>
        <w:t>Lp</w:t>
      </w:r>
      <w:proofErr w:type="spellEnd"/>
      <w:r w:rsidRPr="0051354F">
        <w:rPr>
          <w:rFonts w:ascii="Times New Roman" w:hAnsi="Times New Roman" w:cs="Times New Roman"/>
          <w:sz w:val="18"/>
          <w:szCs w:val="18"/>
        </w:rPr>
        <w:t>(a)</w:t>
      </w:r>
      <w:r w:rsidR="00BF1719">
        <w:rPr>
          <w:rFonts w:ascii="Times New Roman" w:hAnsi="Times New Roman" w:cs="Times New Roman"/>
          <w:sz w:val="18"/>
          <w:szCs w:val="18"/>
        </w:rPr>
        <w:t>,</w:t>
      </w:r>
      <w:r w:rsidR="00BF1719" w:rsidRPr="00BF1719">
        <w:t xml:space="preserve"> </w:t>
      </w:r>
      <w:r w:rsidR="00BF1719" w:rsidRPr="00BF1719">
        <w:rPr>
          <w:rFonts w:ascii="Times New Roman" w:hAnsi="Times New Roman" w:cs="Times New Roman"/>
          <w:sz w:val="18"/>
          <w:szCs w:val="18"/>
        </w:rPr>
        <w:t>FPG fasting plasma glucose</w:t>
      </w:r>
      <w:r w:rsidRPr="0051354F">
        <w:rPr>
          <w:rFonts w:ascii="Times New Roman" w:eastAsia="宋体" w:hAnsi="Times New Roman" w:cs="Times New Roman"/>
          <w:sz w:val="18"/>
          <w:szCs w:val="18"/>
        </w:rPr>
        <w:t>.</w:t>
      </w:r>
      <w:bookmarkEnd w:id="1"/>
    </w:p>
    <w:sectPr w:rsidR="00AC699B" w:rsidRPr="002A74A4" w:rsidSect="0078693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A3618" w14:textId="77777777" w:rsidR="008C3089" w:rsidRDefault="008C3089" w:rsidP="00332A72">
      <w:r>
        <w:separator/>
      </w:r>
    </w:p>
  </w:endnote>
  <w:endnote w:type="continuationSeparator" w:id="0">
    <w:p w14:paraId="4623B88B" w14:textId="77777777" w:rsidR="008C3089" w:rsidRDefault="008C3089" w:rsidP="00332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1FFBA" w14:textId="77777777" w:rsidR="008C3089" w:rsidRDefault="008C3089" w:rsidP="00332A72">
      <w:r>
        <w:separator/>
      </w:r>
    </w:p>
  </w:footnote>
  <w:footnote w:type="continuationSeparator" w:id="0">
    <w:p w14:paraId="3E7E2130" w14:textId="77777777" w:rsidR="008C3089" w:rsidRDefault="008C3089" w:rsidP="00332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F2E"/>
    <w:rsid w:val="000204AA"/>
    <w:rsid w:val="00050FEA"/>
    <w:rsid w:val="000512C9"/>
    <w:rsid w:val="00054127"/>
    <w:rsid w:val="000667BB"/>
    <w:rsid w:val="00090450"/>
    <w:rsid w:val="00092511"/>
    <w:rsid w:val="000A5A25"/>
    <w:rsid w:val="000B7458"/>
    <w:rsid w:val="000D125E"/>
    <w:rsid w:val="00111C01"/>
    <w:rsid w:val="0011668C"/>
    <w:rsid w:val="001330AC"/>
    <w:rsid w:val="00145DDB"/>
    <w:rsid w:val="00153137"/>
    <w:rsid w:val="00161BFD"/>
    <w:rsid w:val="00172F9F"/>
    <w:rsid w:val="00173F29"/>
    <w:rsid w:val="001772B6"/>
    <w:rsid w:val="00192922"/>
    <w:rsid w:val="001C0B4E"/>
    <w:rsid w:val="001C2FF5"/>
    <w:rsid w:val="001D21BA"/>
    <w:rsid w:val="001D5870"/>
    <w:rsid w:val="001E0078"/>
    <w:rsid w:val="001E0214"/>
    <w:rsid w:val="001E2E8A"/>
    <w:rsid w:val="001E3E9F"/>
    <w:rsid w:val="001E724A"/>
    <w:rsid w:val="001E740F"/>
    <w:rsid w:val="0020318A"/>
    <w:rsid w:val="00273AD3"/>
    <w:rsid w:val="00280DD2"/>
    <w:rsid w:val="0029307E"/>
    <w:rsid w:val="002948FF"/>
    <w:rsid w:val="00295589"/>
    <w:rsid w:val="002A74A4"/>
    <w:rsid w:val="002B0073"/>
    <w:rsid w:val="002B1F28"/>
    <w:rsid w:val="002B273D"/>
    <w:rsid w:val="002D1550"/>
    <w:rsid w:val="002D15FE"/>
    <w:rsid w:val="002D33F9"/>
    <w:rsid w:val="002D727E"/>
    <w:rsid w:val="003005A0"/>
    <w:rsid w:val="00322468"/>
    <w:rsid w:val="00324155"/>
    <w:rsid w:val="00332A72"/>
    <w:rsid w:val="00332BEE"/>
    <w:rsid w:val="00336354"/>
    <w:rsid w:val="00337E08"/>
    <w:rsid w:val="00343D0A"/>
    <w:rsid w:val="0036392E"/>
    <w:rsid w:val="00371093"/>
    <w:rsid w:val="00373FEA"/>
    <w:rsid w:val="00384C00"/>
    <w:rsid w:val="00386877"/>
    <w:rsid w:val="00392E3F"/>
    <w:rsid w:val="003955A2"/>
    <w:rsid w:val="003969B4"/>
    <w:rsid w:val="003A10D3"/>
    <w:rsid w:val="003A2CC6"/>
    <w:rsid w:val="003B275C"/>
    <w:rsid w:val="003C3C00"/>
    <w:rsid w:val="003D450C"/>
    <w:rsid w:val="00406423"/>
    <w:rsid w:val="00406514"/>
    <w:rsid w:val="004144D4"/>
    <w:rsid w:val="00420545"/>
    <w:rsid w:val="00427F95"/>
    <w:rsid w:val="00433149"/>
    <w:rsid w:val="00451CF5"/>
    <w:rsid w:val="00462581"/>
    <w:rsid w:val="004626AC"/>
    <w:rsid w:val="00481C96"/>
    <w:rsid w:val="00482D68"/>
    <w:rsid w:val="0048546A"/>
    <w:rsid w:val="004A2C7E"/>
    <w:rsid w:val="004B3AF5"/>
    <w:rsid w:val="004B53B9"/>
    <w:rsid w:val="004B5FCA"/>
    <w:rsid w:val="004C1DDC"/>
    <w:rsid w:val="004C3999"/>
    <w:rsid w:val="004C6B5B"/>
    <w:rsid w:val="004C6FE8"/>
    <w:rsid w:val="004F466D"/>
    <w:rsid w:val="005026A2"/>
    <w:rsid w:val="00513B59"/>
    <w:rsid w:val="0054218A"/>
    <w:rsid w:val="00546407"/>
    <w:rsid w:val="00550977"/>
    <w:rsid w:val="005604F9"/>
    <w:rsid w:val="00565F32"/>
    <w:rsid w:val="005A0083"/>
    <w:rsid w:val="005A033B"/>
    <w:rsid w:val="005B2124"/>
    <w:rsid w:val="005B5C22"/>
    <w:rsid w:val="005F1F2E"/>
    <w:rsid w:val="006146ED"/>
    <w:rsid w:val="00615502"/>
    <w:rsid w:val="00616A83"/>
    <w:rsid w:val="006232C8"/>
    <w:rsid w:val="00624B57"/>
    <w:rsid w:val="0063630D"/>
    <w:rsid w:val="00640DB8"/>
    <w:rsid w:val="00660056"/>
    <w:rsid w:val="00664B83"/>
    <w:rsid w:val="00665C08"/>
    <w:rsid w:val="006673C3"/>
    <w:rsid w:val="00673E35"/>
    <w:rsid w:val="00680EF6"/>
    <w:rsid w:val="00692D32"/>
    <w:rsid w:val="006B7E1C"/>
    <w:rsid w:val="006C4545"/>
    <w:rsid w:val="006D15EB"/>
    <w:rsid w:val="006E7E0B"/>
    <w:rsid w:val="006F4510"/>
    <w:rsid w:val="00705262"/>
    <w:rsid w:val="00706213"/>
    <w:rsid w:val="00726F5D"/>
    <w:rsid w:val="00733D17"/>
    <w:rsid w:val="00735C28"/>
    <w:rsid w:val="007416AE"/>
    <w:rsid w:val="00747583"/>
    <w:rsid w:val="00750414"/>
    <w:rsid w:val="00750E15"/>
    <w:rsid w:val="00756CF6"/>
    <w:rsid w:val="00766423"/>
    <w:rsid w:val="00766996"/>
    <w:rsid w:val="00766F9C"/>
    <w:rsid w:val="0077077F"/>
    <w:rsid w:val="00775840"/>
    <w:rsid w:val="00777C9E"/>
    <w:rsid w:val="00786930"/>
    <w:rsid w:val="00796E68"/>
    <w:rsid w:val="007A64BE"/>
    <w:rsid w:val="007B036F"/>
    <w:rsid w:val="007B1431"/>
    <w:rsid w:val="007C78C7"/>
    <w:rsid w:val="007F0CF3"/>
    <w:rsid w:val="007F1DAE"/>
    <w:rsid w:val="007F2C28"/>
    <w:rsid w:val="007F404B"/>
    <w:rsid w:val="007F7B29"/>
    <w:rsid w:val="008158A1"/>
    <w:rsid w:val="00836FBC"/>
    <w:rsid w:val="0086429D"/>
    <w:rsid w:val="008668E4"/>
    <w:rsid w:val="008763C0"/>
    <w:rsid w:val="008810BF"/>
    <w:rsid w:val="0088642B"/>
    <w:rsid w:val="008B0CB9"/>
    <w:rsid w:val="008B231A"/>
    <w:rsid w:val="008B2895"/>
    <w:rsid w:val="008B6C3E"/>
    <w:rsid w:val="008C3089"/>
    <w:rsid w:val="008C67FD"/>
    <w:rsid w:val="008D771D"/>
    <w:rsid w:val="008E04E6"/>
    <w:rsid w:val="008E5157"/>
    <w:rsid w:val="008F0A16"/>
    <w:rsid w:val="008F1393"/>
    <w:rsid w:val="00900ABD"/>
    <w:rsid w:val="00903428"/>
    <w:rsid w:val="00905376"/>
    <w:rsid w:val="00907682"/>
    <w:rsid w:val="009107ED"/>
    <w:rsid w:val="0091086C"/>
    <w:rsid w:val="009129F3"/>
    <w:rsid w:val="009207A4"/>
    <w:rsid w:val="00930E8E"/>
    <w:rsid w:val="00933272"/>
    <w:rsid w:val="0093776B"/>
    <w:rsid w:val="00955F9D"/>
    <w:rsid w:val="00957516"/>
    <w:rsid w:val="00962C17"/>
    <w:rsid w:val="009642E2"/>
    <w:rsid w:val="00990129"/>
    <w:rsid w:val="0099055A"/>
    <w:rsid w:val="009974CB"/>
    <w:rsid w:val="009B1EFB"/>
    <w:rsid w:val="009C50C7"/>
    <w:rsid w:val="009E5B47"/>
    <w:rsid w:val="009F54FC"/>
    <w:rsid w:val="00A22121"/>
    <w:rsid w:val="00A2248E"/>
    <w:rsid w:val="00A23C6A"/>
    <w:rsid w:val="00A25558"/>
    <w:rsid w:val="00A33569"/>
    <w:rsid w:val="00A41A00"/>
    <w:rsid w:val="00A65672"/>
    <w:rsid w:val="00A7788A"/>
    <w:rsid w:val="00A81E8C"/>
    <w:rsid w:val="00A8422E"/>
    <w:rsid w:val="00A92B9C"/>
    <w:rsid w:val="00A94751"/>
    <w:rsid w:val="00AC3AA0"/>
    <w:rsid w:val="00AC699B"/>
    <w:rsid w:val="00AE509C"/>
    <w:rsid w:val="00B0440F"/>
    <w:rsid w:val="00B04B73"/>
    <w:rsid w:val="00B120A3"/>
    <w:rsid w:val="00B17AD1"/>
    <w:rsid w:val="00B219F2"/>
    <w:rsid w:val="00B21F53"/>
    <w:rsid w:val="00B43C53"/>
    <w:rsid w:val="00B54EA3"/>
    <w:rsid w:val="00B55035"/>
    <w:rsid w:val="00B63B8F"/>
    <w:rsid w:val="00B63FE6"/>
    <w:rsid w:val="00B71137"/>
    <w:rsid w:val="00B770D7"/>
    <w:rsid w:val="00BA0F5A"/>
    <w:rsid w:val="00BD0501"/>
    <w:rsid w:val="00BD4341"/>
    <w:rsid w:val="00BF1719"/>
    <w:rsid w:val="00BF2559"/>
    <w:rsid w:val="00C4687E"/>
    <w:rsid w:val="00C56E77"/>
    <w:rsid w:val="00C57DD2"/>
    <w:rsid w:val="00C613BC"/>
    <w:rsid w:val="00C74297"/>
    <w:rsid w:val="00C87B69"/>
    <w:rsid w:val="00CA0BC3"/>
    <w:rsid w:val="00CB3E6F"/>
    <w:rsid w:val="00CB7043"/>
    <w:rsid w:val="00CD2987"/>
    <w:rsid w:val="00CE4578"/>
    <w:rsid w:val="00D1109D"/>
    <w:rsid w:val="00D11E67"/>
    <w:rsid w:val="00D34FA2"/>
    <w:rsid w:val="00D401AB"/>
    <w:rsid w:val="00D40748"/>
    <w:rsid w:val="00D5213E"/>
    <w:rsid w:val="00D550F0"/>
    <w:rsid w:val="00D55E83"/>
    <w:rsid w:val="00D61E12"/>
    <w:rsid w:val="00D6506B"/>
    <w:rsid w:val="00D729C4"/>
    <w:rsid w:val="00DA7F14"/>
    <w:rsid w:val="00DB088D"/>
    <w:rsid w:val="00DB66BA"/>
    <w:rsid w:val="00DC4E3F"/>
    <w:rsid w:val="00DD2AC8"/>
    <w:rsid w:val="00DD4A6A"/>
    <w:rsid w:val="00DD5EAA"/>
    <w:rsid w:val="00DE3934"/>
    <w:rsid w:val="00DF4110"/>
    <w:rsid w:val="00E230C5"/>
    <w:rsid w:val="00E25285"/>
    <w:rsid w:val="00E42583"/>
    <w:rsid w:val="00E5067E"/>
    <w:rsid w:val="00E526B4"/>
    <w:rsid w:val="00E555A1"/>
    <w:rsid w:val="00E80C08"/>
    <w:rsid w:val="00E854B9"/>
    <w:rsid w:val="00E91D40"/>
    <w:rsid w:val="00E9387B"/>
    <w:rsid w:val="00EA4461"/>
    <w:rsid w:val="00EB5701"/>
    <w:rsid w:val="00ED51D3"/>
    <w:rsid w:val="00ED6DA9"/>
    <w:rsid w:val="00EE4927"/>
    <w:rsid w:val="00EE7A08"/>
    <w:rsid w:val="00EF2DB2"/>
    <w:rsid w:val="00EF3BDB"/>
    <w:rsid w:val="00EF43D5"/>
    <w:rsid w:val="00F04BF6"/>
    <w:rsid w:val="00F32907"/>
    <w:rsid w:val="00F51F91"/>
    <w:rsid w:val="00F53773"/>
    <w:rsid w:val="00F73F5B"/>
    <w:rsid w:val="00FB2F24"/>
    <w:rsid w:val="00FF3E7C"/>
    <w:rsid w:val="00FF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22E1A"/>
  <w15:chartTrackingRefBased/>
  <w15:docId w15:val="{E899BE62-A0A7-4972-9478-E3E35CE71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A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A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75FD6-DCF8-46CE-9480-ABD34CE07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9</TotalTime>
  <Pages>1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胜囡</dc:creator>
  <cp:keywords/>
  <dc:description/>
  <cp:lastModifiedBy>刘 胜囡</cp:lastModifiedBy>
  <cp:revision>44</cp:revision>
  <dcterms:created xsi:type="dcterms:W3CDTF">2022-05-07T13:37:00Z</dcterms:created>
  <dcterms:modified xsi:type="dcterms:W3CDTF">2022-09-09T10:57:00Z</dcterms:modified>
</cp:coreProperties>
</file>